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294"/>
        <w:tblW w:w="13424" w:type="dxa"/>
        <w:tblLook w:val="04A0" w:firstRow="1" w:lastRow="0" w:firstColumn="1" w:lastColumn="0" w:noHBand="0" w:noVBand="1"/>
      </w:tblPr>
      <w:tblGrid>
        <w:gridCol w:w="6747"/>
        <w:gridCol w:w="6677"/>
      </w:tblGrid>
      <w:tr w:rsidR="00D119FC" w:rsidRPr="00D119FC" w:rsidTr="00D119FC">
        <w:trPr>
          <w:trHeight w:val="133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D119FC">
              <w:rPr>
                <w:rFonts w:ascii="Times New Roman" w:hAnsi="Times New Roman" w:cs="Times New Roman"/>
              </w:rPr>
              <w:t>Agencies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Databases/type of document</w:t>
            </w:r>
          </w:p>
        </w:tc>
      </w:tr>
      <w:tr w:rsidR="00D119FC" w:rsidRPr="00D119FC" w:rsidTr="00D119FC">
        <w:trPr>
          <w:trHeight w:val="408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Department of trade and industry 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Annual reports, press releases and joint inspection reports</w:t>
            </w: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6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thedti.gov.za</w:t>
              </w:r>
            </w:hyperlink>
          </w:p>
        </w:tc>
      </w:tr>
      <w:tr w:rsidR="00D119FC" w:rsidRPr="00D119FC" w:rsidTr="00D119FC">
        <w:trPr>
          <w:trHeight w:val="676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Department of Health</w:t>
            </w: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South African Health Regulatory Products Authority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Annual reports, counterfeit medicine presentation slide.</w:t>
            </w: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Website:www.health.gov.za</w:t>
            </w: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7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sahpra.gov.za</w:t>
              </w:r>
            </w:hyperlink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D119FC" w:rsidRPr="00D119FC" w:rsidTr="00D119FC">
        <w:trPr>
          <w:trHeight w:val="267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South African Revenue Service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Annual reports, press releases</w:t>
            </w: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Website:www.sars.gov.za</w:t>
            </w:r>
          </w:p>
        </w:tc>
      </w:tr>
      <w:tr w:rsidR="00D119FC" w:rsidRPr="00D119FC" w:rsidTr="00D119FC">
        <w:trPr>
          <w:trHeight w:val="817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South African Police Service</w:t>
            </w: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South African Police Investigative Directorate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Annual reports</w:t>
            </w: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8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saps.gov.za</w:t>
              </w:r>
            </w:hyperlink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Annual reports </w:t>
            </w:r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9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gov.za</w:t>
              </w:r>
            </w:hyperlink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D119FC" w:rsidRPr="00D119FC" w:rsidTr="00D119FC">
        <w:trPr>
          <w:trHeight w:val="133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World Health Organisation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10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who.int</w:t>
              </w:r>
            </w:hyperlink>
          </w:p>
        </w:tc>
      </w:tr>
      <w:tr w:rsidR="00D119FC" w:rsidRPr="00D119FC" w:rsidTr="00D119FC">
        <w:trPr>
          <w:trHeight w:val="133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World Trade Organisation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11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wto.org</w:t>
              </w:r>
            </w:hyperlink>
          </w:p>
        </w:tc>
      </w:tr>
      <w:tr w:rsidR="00D119FC" w:rsidRPr="00D119FC" w:rsidTr="00D119FC">
        <w:trPr>
          <w:trHeight w:val="504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United Nations Office of Drugs and Crime 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12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unodc.org</w:t>
              </w:r>
            </w:hyperlink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D119FC" w:rsidRPr="00D119FC" w:rsidTr="00D119FC">
        <w:trPr>
          <w:trHeight w:val="342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Pharmaceutical Security Institute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13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psi-inc.org</w:t>
              </w:r>
            </w:hyperlink>
          </w:p>
        </w:tc>
      </w:tr>
      <w:tr w:rsidR="00D119FC" w:rsidRPr="00D119FC" w:rsidTr="00D119FC">
        <w:trPr>
          <w:trHeight w:val="327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National Prosecuting Authority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14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npa.gov.za</w:t>
              </w:r>
            </w:hyperlink>
          </w:p>
        </w:tc>
      </w:tr>
      <w:tr w:rsidR="00D119FC" w:rsidRPr="00D119FC" w:rsidTr="00D119FC">
        <w:trPr>
          <w:trHeight w:val="302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INTERPOL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15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interpol.int</w:t>
              </w:r>
            </w:hyperlink>
          </w:p>
        </w:tc>
      </w:tr>
      <w:tr w:rsidR="00D119FC" w:rsidRPr="00D119FC" w:rsidTr="00D119FC">
        <w:trPr>
          <w:trHeight w:val="555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Institute of Research Against Counterfeit Medicines 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16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iracm.com</w:t>
              </w:r>
            </w:hyperlink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D119FC" w:rsidRPr="00D119FC" w:rsidTr="00D119FC">
        <w:trPr>
          <w:trHeight w:val="444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Council of Europe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 xml:space="preserve">Website: </w:t>
            </w:r>
            <w:hyperlink r:id="rId17" w:history="1">
              <w:r w:rsidRPr="00D119FC">
                <w:rPr>
                  <w:rStyle w:val="Hyperlink"/>
                  <w:rFonts w:ascii="Times New Roman" w:hAnsi="Times New Roman" w:cs="Times New Roman"/>
                </w:rPr>
                <w:t>www.coe.int</w:t>
              </w:r>
            </w:hyperlink>
          </w:p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D119FC" w:rsidRPr="00D119FC" w:rsidTr="00D119FC">
        <w:trPr>
          <w:trHeight w:val="132"/>
        </w:trPr>
        <w:tc>
          <w:tcPr>
            <w:tcW w:w="674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Centre for Safe Internet Pharmacies</w:t>
            </w:r>
          </w:p>
        </w:tc>
        <w:tc>
          <w:tcPr>
            <w:tcW w:w="6677" w:type="dxa"/>
            <w:shd w:val="clear" w:color="auto" w:fill="auto"/>
          </w:tcPr>
          <w:p w:rsidR="00D119FC" w:rsidRPr="00D119FC" w:rsidRDefault="00D119FC" w:rsidP="00D119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119FC">
              <w:rPr>
                <w:rFonts w:ascii="Times New Roman" w:hAnsi="Times New Roman" w:cs="Times New Roman"/>
              </w:rPr>
              <w:t>Website:www.safemedsonline.org</w:t>
            </w:r>
          </w:p>
        </w:tc>
      </w:tr>
    </w:tbl>
    <w:p w:rsidR="004B350B" w:rsidRPr="00D119FC" w:rsidRDefault="004B350B">
      <w:pPr>
        <w:rPr>
          <w:rFonts w:ascii="Times New Roman" w:hAnsi="Times New Roman" w:cs="Times New Roman"/>
        </w:rPr>
      </w:pPr>
    </w:p>
    <w:sectPr w:rsidR="004B350B" w:rsidRPr="00D119FC" w:rsidSect="00D119FC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1E5A" w:rsidRDefault="00711E5A" w:rsidP="00D119FC">
      <w:pPr>
        <w:spacing w:after="0" w:line="240" w:lineRule="auto"/>
      </w:pPr>
      <w:r>
        <w:separator/>
      </w:r>
    </w:p>
  </w:endnote>
  <w:endnote w:type="continuationSeparator" w:id="0">
    <w:p w:rsidR="00711E5A" w:rsidRDefault="00711E5A" w:rsidP="00D11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2BA8" w:rsidRDefault="001B2B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2BA8" w:rsidRDefault="001B2B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2BA8" w:rsidRDefault="001B2B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1E5A" w:rsidRDefault="00711E5A" w:rsidP="00D119FC">
      <w:pPr>
        <w:spacing w:after="0" w:line="240" w:lineRule="auto"/>
      </w:pPr>
      <w:r>
        <w:separator/>
      </w:r>
    </w:p>
  </w:footnote>
  <w:footnote w:type="continuationSeparator" w:id="0">
    <w:p w:rsidR="00711E5A" w:rsidRDefault="00711E5A" w:rsidP="00D119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2BA8" w:rsidRDefault="001B2B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19FC" w:rsidRPr="00D119FC" w:rsidRDefault="001B2BA8">
    <w:pPr>
      <w:pStyle w:val="Header"/>
      <w:rPr>
        <w:b/>
        <w:lang w:val="en-GB"/>
      </w:rPr>
    </w:pPr>
    <w:r>
      <w:rPr>
        <w:b/>
        <w:lang w:val="en-GB"/>
      </w:rPr>
      <w:t xml:space="preserve">ADDENDUM F: </w:t>
    </w:r>
    <w:r w:rsidR="00D119FC" w:rsidRPr="00D119FC">
      <w:rPr>
        <w:b/>
        <w:lang w:val="en-GB"/>
      </w:rPr>
      <w:t>List of websites and databases consulted for document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2BA8" w:rsidRDefault="001B2B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9FC"/>
    <w:rsid w:val="001B2BA8"/>
    <w:rsid w:val="004B350B"/>
    <w:rsid w:val="00711E5A"/>
    <w:rsid w:val="00D119FC"/>
    <w:rsid w:val="00D94E0B"/>
    <w:rsid w:val="00EB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9EF448D-3D94-4E69-B270-A4B7006C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19F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19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9FC"/>
  </w:style>
  <w:style w:type="paragraph" w:styleId="Footer">
    <w:name w:val="footer"/>
    <w:basedOn w:val="Normal"/>
    <w:link w:val="FooterChar"/>
    <w:uiPriority w:val="99"/>
    <w:unhideWhenUsed/>
    <w:rsid w:val="00D119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aps.gov.za" TargetMode="External"/><Relationship Id="rId13" Type="http://schemas.openxmlformats.org/officeDocument/2006/relationships/hyperlink" Target="file:///C:\Users\rjmol\Desktop\SUBMISSION%20ARTICLE%202021\www.psi-inc.org" TargetMode="External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hyperlink" Target="http://www.sahpra.gov.za" TargetMode="External"/><Relationship Id="rId12" Type="http://schemas.openxmlformats.org/officeDocument/2006/relationships/hyperlink" Target="http://www.unodc.org" TargetMode="External"/><Relationship Id="rId17" Type="http://schemas.openxmlformats.org/officeDocument/2006/relationships/hyperlink" Target="file:///C:\Users\rjmol\Desktop\SUBMISSION%20ARTICLE%202021\www.coe.int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iracm.com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://www.thedti.gov.za" TargetMode="External"/><Relationship Id="rId11" Type="http://schemas.openxmlformats.org/officeDocument/2006/relationships/hyperlink" Target="file:///C:\Users\rjmol\Desktop\SUBMISSION%20ARTICLE%202021\www.wto.org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://www.interpol.int" TargetMode="External"/><Relationship Id="rId23" Type="http://schemas.openxmlformats.org/officeDocument/2006/relationships/footer" Target="footer3.xml"/><Relationship Id="rId10" Type="http://schemas.openxmlformats.org/officeDocument/2006/relationships/hyperlink" Target="file:///C:\Users\rjmol\Desktop\SUBMISSION%20ARTICLE%202021\www.who.int" TargetMode="External"/><Relationship Id="rId19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yperlink" Target="file:///C:\Users\rjmol\Desktop\SUBMISSION%20ARTICLE%202021\www.gov.za" TargetMode="External"/><Relationship Id="rId14" Type="http://schemas.openxmlformats.org/officeDocument/2006/relationships/hyperlink" Target="http://www.npa.gov.za" TargetMode="External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abile Molapsiane</dc:creator>
  <cp:keywords/>
  <dc:description/>
  <cp:lastModifiedBy>Rethabile Molapsiane</cp:lastModifiedBy>
  <cp:revision>2</cp:revision>
  <dcterms:created xsi:type="dcterms:W3CDTF">2021-09-24T12:23:00Z</dcterms:created>
  <dcterms:modified xsi:type="dcterms:W3CDTF">2021-09-24T12:23:00Z</dcterms:modified>
</cp:coreProperties>
</file>